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B16FF" w14:textId="7E863110" w:rsidR="00ED6A8F" w:rsidRDefault="00ED6A8F" w:rsidP="007C2C94">
      <w:pPr>
        <w:jc w:val="left"/>
        <w:rPr>
          <w:rFonts w:ascii="Times New Roman" w:hAnsi="Times New Roman" w:cs="Times New Roman"/>
          <w:sz w:val="20"/>
          <w:szCs w:val="20"/>
        </w:rPr>
      </w:pPr>
      <w:r w:rsidRPr="005A2E73">
        <w:rPr>
          <w:rFonts w:ascii="Times New Roman" w:hAnsi="Times New Roman" w:cs="Times New Roman"/>
          <w:sz w:val="20"/>
          <w:szCs w:val="20"/>
        </w:rPr>
        <w:t>Supplementary Table</w:t>
      </w:r>
      <w:r w:rsidRPr="002671E1">
        <w:rPr>
          <w:rFonts w:ascii="Times New Roman" w:hAnsi="Times New Roman" w:cs="Times New Roman"/>
          <w:sz w:val="20"/>
          <w:szCs w:val="20"/>
        </w:rPr>
        <w:t xml:space="preserve"> </w:t>
      </w:r>
      <w:r w:rsidR="00205FD3">
        <w:rPr>
          <w:rFonts w:ascii="Times New Roman" w:hAnsi="Times New Roman" w:cs="Times New Roman"/>
          <w:sz w:val="20"/>
          <w:szCs w:val="20"/>
        </w:rPr>
        <w:t>2</w:t>
      </w:r>
      <w:r w:rsidRPr="002671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95600C">
        <w:rPr>
          <w:rFonts w:ascii="Times New Roman" w:hAnsi="Times New Roman" w:cs="Times New Roman"/>
          <w:sz w:val="20"/>
          <w:szCs w:val="20"/>
        </w:rPr>
        <w:t>riteria</w:t>
      </w:r>
      <w:r w:rsidRPr="002671E1">
        <w:rPr>
          <w:rFonts w:ascii="Times New Roman" w:hAnsi="Times New Roman" w:cs="Times New Roman"/>
          <w:sz w:val="20"/>
          <w:szCs w:val="20"/>
        </w:rPr>
        <w:t xml:space="preserve"> of the </w:t>
      </w:r>
      <w:r w:rsidRPr="00ED6A8F">
        <w:rPr>
          <w:rFonts w:ascii="Times New Roman" w:hAnsi="Times New Roman" w:cs="Times New Roman"/>
          <w:sz w:val="20"/>
          <w:szCs w:val="20"/>
        </w:rPr>
        <w:t>pathological tumor regression grade</w:t>
      </w:r>
      <w:r w:rsidRPr="00331A5A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331A5A">
        <w:rPr>
          <w:rFonts w:ascii="Times New Roman" w:hAnsi="Times New Roman" w:cs="Times New Roman"/>
          <w:sz w:val="20"/>
          <w:szCs w:val="20"/>
        </w:rPr>
        <w:t>TRG)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2671E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6CDFE4A" w14:textId="77777777" w:rsidR="00ED6A8F" w:rsidRPr="002671E1" w:rsidRDefault="00ED6A8F" w:rsidP="00ED6A8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409"/>
        <w:gridCol w:w="5238"/>
      </w:tblGrid>
      <w:tr w:rsidR="00ED6A8F" w:rsidRPr="0095600C" w14:paraId="71EB2053" w14:textId="77777777" w:rsidTr="000232CF">
        <w:tc>
          <w:tcPr>
            <w:tcW w:w="575" w:type="pct"/>
            <w:tcBorders>
              <w:top w:val="single" w:sz="8" w:space="0" w:color="auto"/>
              <w:bottom w:val="single" w:sz="4" w:space="0" w:color="auto"/>
            </w:tcBorders>
          </w:tcPr>
          <w:p w14:paraId="770E6027" w14:textId="3F121253" w:rsidR="00ED6A8F" w:rsidRPr="0095600C" w:rsidRDefault="00ED6A8F" w:rsidP="00F049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ade</w:t>
            </w:r>
            <w:r w:rsidR="008E4F9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94" w:type="pct"/>
            <w:tcBorders>
              <w:top w:val="single" w:sz="8" w:space="0" w:color="auto"/>
              <w:bottom w:val="single" w:sz="4" w:space="0" w:color="auto"/>
            </w:tcBorders>
          </w:tcPr>
          <w:p w14:paraId="314B669E" w14:textId="2C900DC3" w:rsidR="00ED6A8F" w:rsidRPr="000F2E65" w:rsidRDefault="008E4F95" w:rsidP="00F049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4F95">
              <w:rPr>
                <w:rFonts w:ascii="Times New Roman" w:hAnsi="Times New Roman" w:cs="Times New Roman"/>
                <w:szCs w:val="21"/>
              </w:rPr>
              <w:t>Grades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05FD3" w:rsidRPr="00ED6A8F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303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8BA94E" w14:textId="1E43FCF1" w:rsidR="00ED6A8F" w:rsidRPr="00331A5A" w:rsidRDefault="00ED6A8F" w:rsidP="00F049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F2E65">
              <w:rPr>
                <w:rFonts w:ascii="Times New Roman" w:hAnsi="Times New Roman" w:cs="Times New Roman"/>
                <w:szCs w:val="21"/>
              </w:rPr>
              <w:t>Extent Description</w:t>
            </w:r>
          </w:p>
        </w:tc>
      </w:tr>
      <w:tr w:rsidR="00ED6A8F" w:rsidRPr="0095600C" w14:paraId="3A8CDE41" w14:textId="77777777" w:rsidTr="000232CF">
        <w:tc>
          <w:tcPr>
            <w:tcW w:w="575" w:type="pct"/>
            <w:tcBorders>
              <w:top w:val="single" w:sz="4" w:space="0" w:color="auto"/>
            </w:tcBorders>
          </w:tcPr>
          <w:p w14:paraId="64440E41" w14:textId="267E4465" w:rsidR="00ED6A8F" w:rsidRPr="0095600C" w:rsidRDefault="00ED6A8F" w:rsidP="00F049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r>
              <w:rPr>
                <w:rFonts w:ascii="Times New Roman" w:hAnsi="Times New Roman" w:cs="Times New Roman"/>
                <w:szCs w:val="21"/>
              </w:rPr>
              <w:t>p</w:t>
            </w:r>
            <w:bookmarkEnd w:id="0"/>
            <w:r w:rsidRPr="0095600C">
              <w:rPr>
                <w:rFonts w:ascii="Times New Roman" w:hAnsi="Times New Roman" w:cs="Times New Roman"/>
                <w:szCs w:val="21"/>
              </w:rPr>
              <w:t xml:space="preserve">TRG </w:t>
            </w:r>
            <w:r w:rsidR="000232C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94" w:type="pct"/>
            <w:tcBorders>
              <w:top w:val="single" w:sz="4" w:space="0" w:color="auto"/>
            </w:tcBorders>
          </w:tcPr>
          <w:p w14:paraId="5C1CB460" w14:textId="312D6423" w:rsidR="00ED6A8F" w:rsidRPr="00331A5A" w:rsidRDefault="00205FD3" w:rsidP="00F049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FD3">
              <w:rPr>
                <w:rFonts w:ascii="Times New Roman" w:hAnsi="Times New Roman" w:cs="Times New Roman"/>
                <w:szCs w:val="21"/>
              </w:rPr>
              <w:t>Tot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D6A8F">
              <w:rPr>
                <w:rFonts w:ascii="Times New Roman" w:hAnsi="Times New Roman" w:cs="Times New Roman"/>
                <w:sz w:val="20"/>
                <w:szCs w:val="20"/>
              </w:rPr>
              <w:t>tumor regression</w:t>
            </w:r>
          </w:p>
        </w:tc>
        <w:tc>
          <w:tcPr>
            <w:tcW w:w="3031" w:type="pct"/>
            <w:tcBorders>
              <w:top w:val="single" w:sz="4" w:space="0" w:color="auto"/>
            </w:tcBorders>
            <w:vAlign w:val="center"/>
          </w:tcPr>
          <w:p w14:paraId="21E3C86E" w14:textId="5438BAE7" w:rsidR="00ED6A8F" w:rsidRPr="0095600C" w:rsidRDefault="00205FD3" w:rsidP="00F049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FD3">
              <w:rPr>
                <w:rFonts w:ascii="Times New Roman" w:hAnsi="Times New Roman" w:cs="Times New Roman"/>
                <w:szCs w:val="21"/>
              </w:rPr>
              <w:t xml:space="preserve">No residual </w:t>
            </w:r>
            <w:r w:rsidR="000232CF" w:rsidRPr="00205FD3">
              <w:rPr>
                <w:rFonts w:ascii="Times New Roman" w:hAnsi="Times New Roman" w:cs="Times New Roman"/>
                <w:szCs w:val="21"/>
              </w:rPr>
              <w:t>tumor</w:t>
            </w:r>
          </w:p>
        </w:tc>
      </w:tr>
      <w:tr w:rsidR="00ED6A8F" w:rsidRPr="0095600C" w14:paraId="00AD733E" w14:textId="77777777" w:rsidTr="000232CF">
        <w:tc>
          <w:tcPr>
            <w:tcW w:w="575" w:type="pct"/>
          </w:tcPr>
          <w:p w14:paraId="49374997" w14:textId="60112FA0" w:rsidR="00ED6A8F" w:rsidRPr="0095600C" w:rsidRDefault="00ED6A8F" w:rsidP="00F049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95600C">
              <w:rPr>
                <w:rFonts w:ascii="Times New Roman" w:hAnsi="Times New Roman" w:cs="Times New Roman"/>
                <w:szCs w:val="21"/>
              </w:rPr>
              <w:t xml:space="preserve">TRG </w:t>
            </w:r>
            <w:r w:rsidR="000232C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94" w:type="pct"/>
          </w:tcPr>
          <w:p w14:paraId="4E14C1A5" w14:textId="6C4ED01E" w:rsidR="00ED6A8F" w:rsidRPr="00331A5A" w:rsidRDefault="000232CF" w:rsidP="00F049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2CF">
              <w:rPr>
                <w:rFonts w:ascii="Times New Roman" w:hAnsi="Times New Roman" w:cs="Times New Roman"/>
                <w:szCs w:val="21"/>
              </w:rPr>
              <w:t>Mediu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232CF">
              <w:rPr>
                <w:rFonts w:ascii="Times New Roman" w:hAnsi="Times New Roman" w:cs="Times New Roman"/>
                <w:szCs w:val="21"/>
              </w:rPr>
              <w:t>tumor regression</w:t>
            </w:r>
          </w:p>
        </w:tc>
        <w:tc>
          <w:tcPr>
            <w:tcW w:w="3031" w:type="pct"/>
            <w:vAlign w:val="center"/>
          </w:tcPr>
          <w:p w14:paraId="690F07DC" w14:textId="327C7495" w:rsidR="000232CF" w:rsidRPr="0095600C" w:rsidRDefault="000232CF" w:rsidP="00F049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2CF">
              <w:rPr>
                <w:rFonts w:ascii="Times New Roman" w:hAnsi="Times New Roman" w:cs="Times New Roman"/>
                <w:szCs w:val="21"/>
              </w:rPr>
              <w:t>Individual</w:t>
            </w:r>
            <w:r w:rsidR="005E58E7" w:rsidRPr="00205FD3">
              <w:rPr>
                <w:rFonts w:ascii="Times New Roman" w:hAnsi="Times New Roman" w:cs="Times New Roman"/>
                <w:szCs w:val="21"/>
              </w:rPr>
              <w:t>/</w:t>
            </w:r>
            <w:r w:rsidRPr="000232CF">
              <w:rPr>
                <w:rFonts w:ascii="Times New Roman" w:hAnsi="Times New Roman" w:cs="Times New Roman"/>
                <w:szCs w:val="21"/>
              </w:rPr>
              <w:t>small foci of residual tumor cells</w:t>
            </w:r>
          </w:p>
        </w:tc>
      </w:tr>
      <w:tr w:rsidR="00ED6A8F" w:rsidRPr="0095600C" w14:paraId="402F6BBE" w14:textId="77777777" w:rsidTr="000232CF">
        <w:tc>
          <w:tcPr>
            <w:tcW w:w="575" w:type="pct"/>
          </w:tcPr>
          <w:p w14:paraId="192ACFB7" w14:textId="1E6E53E3" w:rsidR="00ED6A8F" w:rsidRPr="0095600C" w:rsidRDefault="00ED6A8F" w:rsidP="00F049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95600C">
              <w:rPr>
                <w:rFonts w:ascii="Times New Roman" w:hAnsi="Times New Roman" w:cs="Times New Roman"/>
                <w:szCs w:val="21"/>
              </w:rPr>
              <w:t xml:space="preserve">TRG </w:t>
            </w:r>
            <w:r w:rsidR="000232C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94" w:type="pct"/>
          </w:tcPr>
          <w:p w14:paraId="2AC7E1B4" w14:textId="68BF5860" w:rsidR="00ED6A8F" w:rsidRPr="00331A5A" w:rsidRDefault="000232CF" w:rsidP="00F049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32CF">
              <w:rPr>
                <w:rFonts w:ascii="Times New Roman" w:hAnsi="Times New Roman" w:cs="Times New Roman"/>
                <w:szCs w:val="21"/>
              </w:rPr>
              <w:t>Mild tumor regression</w:t>
            </w:r>
          </w:p>
        </w:tc>
        <w:tc>
          <w:tcPr>
            <w:tcW w:w="3031" w:type="pct"/>
            <w:vAlign w:val="center"/>
          </w:tcPr>
          <w:p w14:paraId="1A6F702F" w14:textId="41CC2EEB" w:rsidR="005E58E7" w:rsidRPr="0095600C" w:rsidRDefault="005E58E7" w:rsidP="00F049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58E7">
              <w:rPr>
                <w:rFonts w:ascii="Times New Roman" w:hAnsi="Times New Roman" w:cs="Times New Roman"/>
                <w:szCs w:val="21"/>
              </w:rPr>
              <w:t>Residual tumor</w:t>
            </w:r>
            <w:r w:rsidR="009221BC">
              <w:rPr>
                <w:rFonts w:ascii="Times New Roman" w:hAnsi="Times New Roman" w:cs="Times New Roman"/>
                <w:szCs w:val="21"/>
              </w:rPr>
              <w:t>,</w:t>
            </w:r>
            <w:r w:rsidRPr="005E58E7">
              <w:rPr>
                <w:rFonts w:ascii="Times New Roman" w:hAnsi="Times New Roman" w:cs="Times New Roman"/>
                <w:szCs w:val="21"/>
              </w:rPr>
              <w:t xml:space="preserve"> massive fibrotic stroma</w:t>
            </w:r>
            <w:r w:rsidR="009221BC"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Pr="005E58E7">
              <w:rPr>
                <w:rFonts w:ascii="Times New Roman" w:hAnsi="Times New Roman" w:cs="Times New Roman"/>
                <w:szCs w:val="21"/>
              </w:rPr>
              <w:t xml:space="preserve"> fibrotic component </w:t>
            </w:r>
            <w:bookmarkStart w:id="1" w:name="OLE_LINK4"/>
            <w:r w:rsidRPr="005E58E7">
              <w:rPr>
                <w:rFonts w:ascii="Times New Roman" w:hAnsi="Times New Roman" w:cs="Times New Roman"/>
                <w:szCs w:val="21"/>
              </w:rPr>
              <w:t xml:space="preserve">≥ </w:t>
            </w:r>
            <w:bookmarkEnd w:id="1"/>
            <w:r w:rsidRPr="005E58E7">
              <w:rPr>
                <w:rFonts w:ascii="Times New Roman" w:hAnsi="Times New Roman" w:cs="Times New Roman"/>
                <w:szCs w:val="21"/>
              </w:rPr>
              <w:t>50 %</w:t>
            </w:r>
          </w:p>
        </w:tc>
      </w:tr>
      <w:tr w:rsidR="00ED6A8F" w:rsidRPr="0095600C" w14:paraId="414EA9E8" w14:textId="77777777" w:rsidTr="000232CF">
        <w:tc>
          <w:tcPr>
            <w:tcW w:w="575" w:type="pct"/>
            <w:tcBorders>
              <w:bottom w:val="single" w:sz="8" w:space="0" w:color="auto"/>
            </w:tcBorders>
          </w:tcPr>
          <w:p w14:paraId="2B3BF36C" w14:textId="4E829C68" w:rsidR="00ED6A8F" w:rsidRPr="0095600C" w:rsidRDefault="00ED6A8F" w:rsidP="00F049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95600C">
              <w:rPr>
                <w:rFonts w:ascii="Times New Roman" w:hAnsi="Times New Roman" w:cs="Times New Roman"/>
                <w:szCs w:val="21"/>
              </w:rPr>
              <w:t xml:space="preserve">TRG </w:t>
            </w:r>
            <w:r w:rsidR="000232C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94" w:type="pct"/>
            <w:tcBorders>
              <w:bottom w:val="single" w:sz="8" w:space="0" w:color="auto"/>
            </w:tcBorders>
          </w:tcPr>
          <w:p w14:paraId="74AE987E" w14:textId="4D58FD4F" w:rsidR="00ED6A8F" w:rsidRPr="00331A5A" w:rsidRDefault="000232CF" w:rsidP="00F049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232CF">
              <w:rPr>
                <w:rFonts w:ascii="Times New Roman" w:hAnsi="Times New Roman" w:cs="Times New Roman"/>
                <w:szCs w:val="21"/>
              </w:rPr>
              <w:t>o tumor regression</w:t>
            </w:r>
          </w:p>
        </w:tc>
        <w:tc>
          <w:tcPr>
            <w:tcW w:w="3031" w:type="pct"/>
            <w:tcBorders>
              <w:bottom w:val="single" w:sz="8" w:space="0" w:color="auto"/>
            </w:tcBorders>
            <w:vAlign w:val="center"/>
          </w:tcPr>
          <w:p w14:paraId="35F634A7" w14:textId="771AB4EC" w:rsidR="00ED6A8F" w:rsidRPr="0095600C" w:rsidRDefault="009221BC" w:rsidP="00F049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21BC">
              <w:rPr>
                <w:rFonts w:ascii="Times New Roman" w:hAnsi="Times New Roman" w:cs="Times New Roman"/>
                <w:szCs w:val="21"/>
              </w:rPr>
              <w:t>Extensive residual tumor, no or little necrosis of tumor cells, fibrosis component &lt; 50 %</w:t>
            </w:r>
          </w:p>
        </w:tc>
      </w:tr>
    </w:tbl>
    <w:p w14:paraId="7119D6E8" w14:textId="2F8C5B66" w:rsidR="00BE2A2F" w:rsidRPr="00ED6A8F" w:rsidRDefault="00BE2A2F" w:rsidP="00ED6A8F">
      <w:pPr>
        <w:rPr>
          <w:rFonts w:ascii="Times New Roman" w:hAnsi="Times New Roman" w:cs="Times New Roman"/>
          <w:sz w:val="20"/>
          <w:szCs w:val="20"/>
        </w:rPr>
      </w:pPr>
    </w:p>
    <w:sectPr w:rsidR="00BE2A2F" w:rsidRPr="00ED6A8F" w:rsidSect="00AD1BCF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B8D17" w14:textId="77777777" w:rsidR="00F8701A" w:rsidRDefault="00F8701A" w:rsidP="00987667">
      <w:r>
        <w:separator/>
      </w:r>
    </w:p>
  </w:endnote>
  <w:endnote w:type="continuationSeparator" w:id="0">
    <w:p w14:paraId="6535720D" w14:textId="77777777" w:rsidR="00F8701A" w:rsidRDefault="00F8701A" w:rsidP="00987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C3663" w14:textId="77777777" w:rsidR="00F8701A" w:rsidRDefault="00F8701A" w:rsidP="00987667">
      <w:r>
        <w:separator/>
      </w:r>
    </w:p>
  </w:footnote>
  <w:footnote w:type="continuationSeparator" w:id="0">
    <w:p w14:paraId="13A76E8A" w14:textId="77777777" w:rsidR="00F8701A" w:rsidRDefault="00F8701A" w:rsidP="00987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wNAdiUxNLSyMTIyUdpeDU4uLM/DyQApNaAK06q7ksAAAA"/>
  </w:docVars>
  <w:rsids>
    <w:rsidRoot w:val="00D740FE"/>
    <w:rsid w:val="0001630D"/>
    <w:rsid w:val="000232CF"/>
    <w:rsid w:val="0004518F"/>
    <w:rsid w:val="000D2DB0"/>
    <w:rsid w:val="000E6068"/>
    <w:rsid w:val="00103D9F"/>
    <w:rsid w:val="00205FD3"/>
    <w:rsid w:val="002671E1"/>
    <w:rsid w:val="00320968"/>
    <w:rsid w:val="00335080"/>
    <w:rsid w:val="00375222"/>
    <w:rsid w:val="003A773A"/>
    <w:rsid w:val="003B39DA"/>
    <w:rsid w:val="003E6419"/>
    <w:rsid w:val="00402A0A"/>
    <w:rsid w:val="004264C8"/>
    <w:rsid w:val="004543E4"/>
    <w:rsid w:val="00496636"/>
    <w:rsid w:val="0052552F"/>
    <w:rsid w:val="005679AB"/>
    <w:rsid w:val="005938E7"/>
    <w:rsid w:val="005C6BC0"/>
    <w:rsid w:val="005C75AE"/>
    <w:rsid w:val="005D0D0E"/>
    <w:rsid w:val="005E58E7"/>
    <w:rsid w:val="006721CC"/>
    <w:rsid w:val="006E64A9"/>
    <w:rsid w:val="006F3F50"/>
    <w:rsid w:val="00726CD5"/>
    <w:rsid w:val="00752B7C"/>
    <w:rsid w:val="007C080E"/>
    <w:rsid w:val="007C2C94"/>
    <w:rsid w:val="00863D2C"/>
    <w:rsid w:val="008E4389"/>
    <w:rsid w:val="008E4F95"/>
    <w:rsid w:val="00911C71"/>
    <w:rsid w:val="00913128"/>
    <w:rsid w:val="009221BC"/>
    <w:rsid w:val="00987667"/>
    <w:rsid w:val="009A1BC3"/>
    <w:rsid w:val="009A3022"/>
    <w:rsid w:val="009B010F"/>
    <w:rsid w:val="009D25FF"/>
    <w:rsid w:val="00A04D57"/>
    <w:rsid w:val="00A21959"/>
    <w:rsid w:val="00A560F2"/>
    <w:rsid w:val="00AD1BCF"/>
    <w:rsid w:val="00B145E7"/>
    <w:rsid w:val="00B35F52"/>
    <w:rsid w:val="00B40A3A"/>
    <w:rsid w:val="00BA5D20"/>
    <w:rsid w:val="00BB0DA1"/>
    <w:rsid w:val="00BE2A2F"/>
    <w:rsid w:val="00BF1AF0"/>
    <w:rsid w:val="00CA0692"/>
    <w:rsid w:val="00CD2FB7"/>
    <w:rsid w:val="00CD6884"/>
    <w:rsid w:val="00CE7D72"/>
    <w:rsid w:val="00D740FE"/>
    <w:rsid w:val="00E3304C"/>
    <w:rsid w:val="00E4315D"/>
    <w:rsid w:val="00EA20F3"/>
    <w:rsid w:val="00EB68BB"/>
    <w:rsid w:val="00ED6A8F"/>
    <w:rsid w:val="00F02B32"/>
    <w:rsid w:val="00F8701A"/>
    <w:rsid w:val="00FC419F"/>
    <w:rsid w:val="00FE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2D1E1"/>
  <w15:chartTrackingRefBased/>
  <w15:docId w15:val="{120B71E1-64EE-4D02-B239-58EC415D7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A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6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6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6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667"/>
    <w:rPr>
      <w:sz w:val="18"/>
      <w:szCs w:val="18"/>
    </w:rPr>
  </w:style>
  <w:style w:type="table" w:styleId="a7">
    <w:name w:val="Table Grid"/>
    <w:basedOn w:val="a1"/>
    <w:uiPriority w:val="39"/>
    <w:rsid w:val="00BF1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938E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938E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5938E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938E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938E7"/>
  </w:style>
  <w:style w:type="paragraph" w:styleId="ad">
    <w:name w:val="annotation subject"/>
    <w:basedOn w:val="ab"/>
    <w:next w:val="ab"/>
    <w:link w:val="ae"/>
    <w:uiPriority w:val="99"/>
    <w:semiHidden/>
    <w:unhideWhenUsed/>
    <w:rsid w:val="005938E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938E7"/>
    <w:rPr>
      <w:b/>
      <w:bCs/>
    </w:rPr>
  </w:style>
  <w:style w:type="paragraph" w:styleId="af">
    <w:name w:val="List Paragraph"/>
    <w:basedOn w:val="a"/>
    <w:uiPriority w:val="34"/>
    <w:qFormat/>
    <w:rsid w:val="00FC419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1185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3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 宇</dc:creator>
  <cp:keywords/>
  <dc:description/>
  <cp:lastModifiedBy>宇</cp:lastModifiedBy>
  <cp:revision>19</cp:revision>
  <dcterms:created xsi:type="dcterms:W3CDTF">2019-11-17T15:46:00Z</dcterms:created>
  <dcterms:modified xsi:type="dcterms:W3CDTF">2022-05-25T16:05:00Z</dcterms:modified>
</cp:coreProperties>
</file>